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1B98A" w14:textId="77777777" w:rsidR="00D2550C" w:rsidRPr="00D2550C" w:rsidRDefault="00D2550C" w:rsidP="00D2550C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903D79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Oligonucleotides used in this study. Restriction sites are underlined.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347"/>
        <w:gridCol w:w="3021"/>
      </w:tblGrid>
      <w:tr w:rsidR="00D2550C" w:rsidRPr="00F07928" w14:paraId="461360FF" w14:textId="77777777" w:rsidTr="00B912A0">
        <w:tc>
          <w:tcPr>
            <w:tcW w:w="2694" w:type="dxa"/>
          </w:tcPr>
          <w:p w14:paraId="3D87B5C7" w14:textId="77777777" w:rsidR="00D2550C" w:rsidRPr="00903D79" w:rsidRDefault="00D2550C" w:rsidP="00B912A0">
            <w:pPr>
              <w:tabs>
                <w:tab w:val="left" w:pos="284"/>
                <w:tab w:val="left" w:pos="283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nucleotides</w:t>
            </w:r>
          </w:p>
        </w:tc>
        <w:tc>
          <w:tcPr>
            <w:tcW w:w="3347" w:type="dxa"/>
          </w:tcPr>
          <w:p w14:paraId="1A557A8C" w14:textId="77777777" w:rsidR="00D2550C" w:rsidRPr="00903D79" w:rsidRDefault="00D2550C" w:rsidP="00B912A0">
            <w:pPr>
              <w:tabs>
                <w:tab w:val="left" w:pos="284"/>
                <w:tab w:val="left" w:pos="283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5’-&gt;3’</w:t>
            </w:r>
          </w:p>
        </w:tc>
        <w:tc>
          <w:tcPr>
            <w:tcW w:w="3021" w:type="dxa"/>
          </w:tcPr>
          <w:p w14:paraId="5C4B0BDF" w14:textId="77777777" w:rsidR="00D2550C" w:rsidRPr="0051609C" w:rsidRDefault="00D2550C" w:rsidP="00B912A0">
            <w:pPr>
              <w:tabs>
                <w:tab w:val="left" w:pos="284"/>
                <w:tab w:val="left" w:pos="283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07D018F" w14:textId="77777777" w:rsidR="00D2550C" w:rsidRPr="00903D79" w:rsidRDefault="00D2550C" w:rsidP="00D2550C">
      <w:pPr>
        <w:tabs>
          <w:tab w:val="left" w:pos="142"/>
          <w:tab w:val="left" w:pos="1276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609C">
        <w:rPr>
          <w:rFonts w:ascii="Arial" w:hAnsi="Arial" w:cs="Arial"/>
          <w:sz w:val="20"/>
          <w:szCs w:val="20"/>
          <w:lang w:val="en-US"/>
        </w:rPr>
        <w:tab/>
      </w:r>
      <w:r w:rsidRPr="0051609C">
        <w:rPr>
          <w:rFonts w:ascii="Arial" w:hAnsi="Arial" w:cs="Arial"/>
          <w:sz w:val="20"/>
          <w:szCs w:val="20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Primer</w:t>
      </w:r>
    </w:p>
    <w:p w14:paraId="06B1AC82" w14:textId="77777777" w:rsidR="00D2550C" w:rsidRPr="00903D79" w:rsidRDefault="00D2550C" w:rsidP="00D2550C">
      <w:pPr>
        <w:tabs>
          <w:tab w:val="left" w:pos="142"/>
          <w:tab w:val="left" w:pos="567"/>
          <w:tab w:val="left" w:pos="2410"/>
          <w:tab w:val="left" w:pos="2694"/>
          <w:tab w:val="left" w:pos="2835"/>
          <w:tab w:val="left" w:pos="3119"/>
          <w:tab w:val="left" w:pos="3261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relA Up fw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  <w:t>AAA</w:t>
      </w:r>
      <w:r w:rsidRPr="00903D79">
        <w:rPr>
          <w:rFonts w:ascii="Times New Roman" w:hAnsi="Times New Roman" w:cs="Times New Roman"/>
          <w:sz w:val="24"/>
          <w:szCs w:val="24"/>
          <w:u w:val="single"/>
          <w:lang w:val="en-US"/>
        </w:rPr>
        <w:t>TCTAGA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AGCTCTGGCTGCAAGGTGCG</w:t>
      </w:r>
    </w:p>
    <w:p w14:paraId="6933BDE2" w14:textId="77777777" w:rsidR="00D2550C" w:rsidRPr="00903D79" w:rsidRDefault="00D2550C" w:rsidP="00D2550C">
      <w:pPr>
        <w:tabs>
          <w:tab w:val="left" w:pos="142"/>
          <w:tab w:val="left" w:pos="567"/>
          <w:tab w:val="left" w:pos="1276"/>
          <w:tab w:val="left" w:pos="2694"/>
          <w:tab w:val="left" w:pos="3119"/>
          <w:tab w:val="left" w:pos="3261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relA Up rev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  <w:t>CACCACCGGCCCGAAATGCT</w:t>
      </w:r>
    </w:p>
    <w:p w14:paraId="01086BF6" w14:textId="77777777" w:rsidR="00D2550C" w:rsidRPr="00903D79" w:rsidRDefault="00D2550C" w:rsidP="00D2550C">
      <w:pPr>
        <w:tabs>
          <w:tab w:val="left" w:pos="142"/>
          <w:tab w:val="left" w:pos="567"/>
          <w:tab w:val="left" w:pos="1276"/>
          <w:tab w:val="left" w:pos="2694"/>
          <w:tab w:val="left" w:pos="2835"/>
          <w:tab w:val="left" w:pos="3119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3D7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relA Dn fw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AGCATTTCGGGCCGGTGGTGGGCGAGGCGGAAACAGGC</w:t>
      </w:r>
    </w:p>
    <w:p w14:paraId="3B225C36" w14:textId="77777777" w:rsidR="00D2550C" w:rsidRPr="00903D79" w:rsidRDefault="00D2550C" w:rsidP="00D2550C">
      <w:pPr>
        <w:tabs>
          <w:tab w:val="left" w:pos="142"/>
          <w:tab w:val="left" w:pos="567"/>
          <w:tab w:val="left" w:pos="1276"/>
          <w:tab w:val="left" w:pos="2694"/>
          <w:tab w:val="left" w:pos="3119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relA Dn rev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ATT</w:t>
      </w:r>
      <w:r w:rsidRPr="00903D79">
        <w:rPr>
          <w:rFonts w:ascii="Times New Roman" w:hAnsi="Times New Roman" w:cs="Times New Roman"/>
          <w:sz w:val="24"/>
          <w:szCs w:val="24"/>
          <w:u w:val="single"/>
          <w:lang w:val="en-US"/>
        </w:rPr>
        <w:t>AAGCTT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CCAGCCCCTCGCGAACCTTG</w:t>
      </w:r>
    </w:p>
    <w:p w14:paraId="30386507" w14:textId="77777777" w:rsidR="00D2550C" w:rsidRPr="00903D79" w:rsidRDefault="00D2550C" w:rsidP="00D2550C">
      <w:pPr>
        <w:tabs>
          <w:tab w:val="left" w:pos="142"/>
          <w:tab w:val="left" w:pos="567"/>
          <w:tab w:val="left" w:pos="1276"/>
          <w:tab w:val="left" w:pos="2694"/>
          <w:tab w:val="left" w:pos="2835"/>
          <w:tab w:val="left" w:pos="3119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b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p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ATT</w:t>
      </w:r>
      <w:r w:rsidRPr="00903D79">
        <w:rPr>
          <w:rFonts w:ascii="Times New Roman" w:hAnsi="Times New Roman" w:cs="Times New Roman"/>
          <w:sz w:val="24"/>
          <w:szCs w:val="24"/>
          <w:u w:val="single"/>
          <w:lang w:val="en-US"/>
        </w:rPr>
        <w:t>TCTAGA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GAGATCACCCTGGGCTTTCC</w:t>
      </w:r>
    </w:p>
    <w:p w14:paraId="7E888193" w14:textId="77777777" w:rsidR="00D2550C" w:rsidRPr="00903D79" w:rsidRDefault="00D2550C" w:rsidP="00D2550C">
      <w:pPr>
        <w:tabs>
          <w:tab w:val="left" w:pos="142"/>
          <w:tab w:val="left" w:pos="567"/>
          <w:tab w:val="left" w:pos="1276"/>
          <w:tab w:val="left" w:pos="2694"/>
          <w:tab w:val="left" w:pos="3119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b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p rev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GACCAGCACCAGCAGGCAG</w:t>
      </w:r>
    </w:p>
    <w:p w14:paraId="55DFE1E8" w14:textId="77777777" w:rsidR="00D2550C" w:rsidRPr="00903D79" w:rsidRDefault="00D2550C" w:rsidP="00D2550C">
      <w:pPr>
        <w:tabs>
          <w:tab w:val="left" w:pos="142"/>
          <w:tab w:val="left" w:pos="567"/>
          <w:tab w:val="left" w:pos="1276"/>
          <w:tab w:val="left" w:pos="2694"/>
          <w:tab w:val="left" w:pos="3119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b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CTGCCTGCTGGTGCTGGTCGAGCGGTTGCTGGAGGATG</w:t>
      </w:r>
    </w:p>
    <w:p w14:paraId="08EA64B7" w14:textId="77777777" w:rsidR="00D2550C" w:rsidRPr="00903D79" w:rsidRDefault="00D2550C" w:rsidP="00D2550C">
      <w:pPr>
        <w:tabs>
          <w:tab w:val="left" w:pos="142"/>
          <w:tab w:val="left" w:pos="567"/>
          <w:tab w:val="left" w:pos="1276"/>
          <w:tab w:val="left" w:pos="2694"/>
          <w:tab w:val="left" w:pos="2835"/>
          <w:tab w:val="left" w:pos="3119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b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v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TTA</w:t>
      </w:r>
      <w:r w:rsidRPr="00903D79">
        <w:rPr>
          <w:rFonts w:ascii="Times New Roman" w:hAnsi="Times New Roman" w:cs="Times New Roman"/>
          <w:sz w:val="24"/>
          <w:szCs w:val="24"/>
          <w:u w:val="single"/>
          <w:lang w:val="en-US"/>
        </w:rPr>
        <w:t>AAGCTT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TCCTGGTGTTCGAGCAGTTC</w:t>
      </w:r>
    </w:p>
    <w:p w14:paraId="23267562" w14:textId="77777777" w:rsidR="00D2550C" w:rsidRPr="00903D79" w:rsidRDefault="00D2550C" w:rsidP="00D2550C">
      <w:pPr>
        <w:tabs>
          <w:tab w:val="left" w:pos="142"/>
          <w:tab w:val="left" w:pos="567"/>
          <w:tab w:val="left" w:pos="1276"/>
          <w:tab w:val="left" w:pos="2694"/>
          <w:tab w:val="left" w:pos="2835"/>
          <w:tab w:val="left" w:pos="3261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3D7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  <w:t>spoT fw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AAAA</w:t>
      </w:r>
      <w:r w:rsidRPr="00903D79">
        <w:rPr>
          <w:rFonts w:ascii="Times New Roman" w:hAnsi="Times New Roman" w:cs="Times New Roman"/>
          <w:sz w:val="24"/>
          <w:szCs w:val="24"/>
          <w:u w:val="single"/>
          <w:lang w:val="en-US"/>
        </w:rPr>
        <w:t>TCTAGA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GGGTGAACCCTTGCCGG</w:t>
      </w:r>
    </w:p>
    <w:p w14:paraId="1571ED39" w14:textId="77777777" w:rsidR="00D2550C" w:rsidRPr="00903D79" w:rsidRDefault="00D2550C" w:rsidP="00D2550C">
      <w:pPr>
        <w:tabs>
          <w:tab w:val="left" w:pos="142"/>
          <w:tab w:val="left" w:pos="567"/>
          <w:tab w:val="left" w:pos="1276"/>
          <w:tab w:val="left" w:pos="2694"/>
          <w:tab w:val="left" w:pos="3119"/>
          <w:tab w:val="left" w:pos="411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3D79"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spoT rev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TTT</w:t>
      </w:r>
      <w:r w:rsidRPr="00903D79">
        <w:rPr>
          <w:rFonts w:ascii="Times New Roman" w:hAnsi="Times New Roman" w:cs="Times New Roman"/>
          <w:sz w:val="24"/>
          <w:szCs w:val="24"/>
          <w:u w:val="single"/>
          <w:lang w:val="en-US"/>
        </w:rPr>
        <w:t>AAGCTT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ACACAGGAAAAAGCGGGTCA</w:t>
      </w:r>
    </w:p>
    <w:p w14:paraId="4EA65529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relA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komp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T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AAGC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GAGGCGGTACGCGAAATGAG</w:t>
      </w:r>
    </w:p>
    <w:p w14:paraId="5E1DDB3D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/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</w:pPr>
      <w:r w:rsidRPr="00903D7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relA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komp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rev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T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GGATCC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AGGTCGTCGAGTCGGTACAT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A7088BB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poT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omp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T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AAGC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CCGTTGAAGACTGCCTGGACAA</w:t>
      </w:r>
    </w:p>
    <w:p w14:paraId="0A3A320C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poT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omp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v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T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GGATCC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GGCGTTGTCGGTGTGGATAACGG</w:t>
      </w:r>
    </w:p>
    <w:p w14:paraId="759EAE1A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3D7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pchABCD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Up </w:t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aa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tctaga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CCGAGCTGGACGATGGTGTA</w:t>
      </w:r>
    </w:p>
    <w:p w14:paraId="638A210A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3D79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pchABCD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Up rev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  <w:t>GCGATCTCCGTGGATGCGG</w:t>
      </w:r>
    </w:p>
    <w:p w14:paraId="452277BD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3D7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pchABCD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CCGCATCCACGGAGATCGCAAACGAAGACCCCCTGCG</w:t>
      </w:r>
    </w:p>
    <w:p w14:paraId="56587835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pchABCD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3D79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Pr="00903D79">
        <w:rPr>
          <w:rFonts w:ascii="Times New Roman" w:hAnsi="Times New Roman" w:cs="Times New Roman"/>
          <w:sz w:val="24"/>
          <w:szCs w:val="24"/>
          <w:lang w:val="en-US"/>
        </w:rPr>
        <w:t xml:space="preserve"> rev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AAGCTT</w:t>
      </w:r>
      <w:r w:rsidRPr="00903D79">
        <w:rPr>
          <w:rFonts w:ascii="Times New Roman" w:hAnsi="Times New Roman" w:cs="Times New Roman"/>
          <w:sz w:val="24"/>
          <w:szCs w:val="24"/>
          <w:lang w:val="en-US"/>
        </w:rPr>
        <w:t>GCGGATGCTGAACCTTAGGA</w:t>
      </w:r>
    </w:p>
    <w:p w14:paraId="1B086E56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ysA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p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aa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tctag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CGAAGGCGTCTTCCACCTG</w:t>
      </w:r>
    </w:p>
    <w:p w14:paraId="2D7D8DFE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U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ysA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p rev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GGGCGCTCTCTCAGAAACCGT</w:t>
      </w:r>
    </w:p>
    <w:p w14:paraId="44BD1E51" w14:textId="77777777" w:rsidR="00D2550C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y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         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acggtttctgagagagcgcccGGCCCAGACCATGCTTT</w:t>
      </w:r>
      <w:r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 xml:space="preserve"> </w:t>
      </w:r>
    </w:p>
    <w:p w14:paraId="2640E97C" w14:textId="77777777" w:rsidR="00D2550C" w:rsidRPr="0097174A" w:rsidRDefault="00D2550C" w:rsidP="00D2550C">
      <w:pPr>
        <w:tabs>
          <w:tab w:val="left" w:pos="2694"/>
        </w:tabs>
        <w:spacing w:after="0" w:line="240" w:lineRule="auto"/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GC</w:t>
      </w:r>
    </w:p>
    <w:p w14:paraId="234A0EA5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ysA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n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v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AAGC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CGCTGGCCATTCACCTCTAT</w:t>
      </w:r>
    </w:p>
    <w:p w14:paraId="6B208630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A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gH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p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aa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tctag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CCACTGGCTCTGCAGGTAAA</w:t>
      </w:r>
    </w:p>
    <w:p w14:paraId="59C8CCC2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B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gH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p rev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GGTATCTCTCGCTGCAACAA</w:t>
      </w:r>
    </w:p>
    <w:p w14:paraId="076408EB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C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gH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n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            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gttgcagcgagagataccAGTCGCGCCCAGTGCCC</w:t>
      </w:r>
    </w:p>
    <w:p w14:paraId="23B6DC11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D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gH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n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v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aagc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GCTACGGCAGCCACGACTAT</w:t>
      </w:r>
    </w:p>
    <w:p w14:paraId="39253099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E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isD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p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aa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tctag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CATCGTACCGTCGGAGAACC</w:t>
      </w:r>
    </w:p>
    <w:p w14:paraId="62C62ECD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F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isD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p rev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AGCGAGCCTCTTTTATGGATG</w:t>
      </w:r>
    </w:p>
    <w:p w14:paraId="67FE6AC7" w14:textId="77777777" w:rsidR="00D2550C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G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isD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n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    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catccataaaagaggctcgctGCATGAGCAAATTCTG</w:t>
      </w:r>
      <w:r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 xml:space="preserve"> </w:t>
      </w:r>
    </w:p>
    <w:p w14:paraId="26533B3F" w14:textId="77777777" w:rsidR="00D2550C" w:rsidRPr="00903D79" w:rsidRDefault="00D2550C" w:rsidP="00D2550C">
      <w:pPr>
        <w:tabs>
          <w:tab w:val="left" w:pos="2694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GAG</w:t>
      </w:r>
    </w:p>
    <w:p w14:paraId="6214A964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H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isD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n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v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aagc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GACTACCACCACCGAATCC</w:t>
      </w:r>
    </w:p>
    <w:p w14:paraId="4DB3426F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I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rpB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p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aa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tctag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CGCTTCCAGCAGGTAGTAGAG</w:t>
      </w:r>
    </w:p>
    <w:p w14:paraId="710885BF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J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rpB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p rev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GGAGGGCTCCAGGAAATGAC</w:t>
      </w:r>
    </w:p>
    <w:p w14:paraId="6EFFE007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K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rp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gtcatttcctggagccctcc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CCGCCTGCAGACCCGC</w:t>
      </w:r>
    </w:p>
    <w:p w14:paraId="69425F42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L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rpB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n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v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aagc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CCTCGACGTGTTCCAGGG</w:t>
      </w:r>
    </w:p>
    <w:p w14:paraId="324D446A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M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ysA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aagc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GTTTCTGAGAGAGCGCCCAT</w:t>
      </w:r>
    </w:p>
    <w:p w14:paraId="59465D64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N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ysA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gram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ev 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gramEnd"/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aa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tctag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CTTGGTGAAGCGCAAAAGC</w:t>
      </w:r>
    </w:p>
    <w:p w14:paraId="7B7998B8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O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gH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aagctt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AGAGATACCATGAGCGTAGAG</w:t>
      </w:r>
    </w:p>
    <w:p w14:paraId="02E4D16B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P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gH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v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aa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tctaga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CGATCAAGTCTCGGGTAGG</w:t>
      </w:r>
    </w:p>
    <w:p w14:paraId="1F42B20A" w14:textId="77777777" w:rsidR="00D2550C" w:rsidRPr="00903D79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Q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isD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w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ttt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aagctt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AGGCTCGCTATGACCGC</w:t>
      </w:r>
    </w:p>
    <w:p w14:paraId="5CB4FE01" w14:textId="77777777" w:rsidR="00D2550C" w:rsidRPr="00674230" w:rsidRDefault="00D2550C" w:rsidP="00D2550C">
      <w:pPr>
        <w:tabs>
          <w:tab w:val="left" w:pos="567"/>
          <w:tab w:val="left" w:pos="1276"/>
          <w:tab w:val="left" w:pos="2694"/>
          <w:tab w:val="left" w:pos="3119"/>
        </w:tabs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isD</w:t>
      </w:r>
      <w:proofErr w:type="spellEnd"/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v 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>aaa</w:t>
      </w:r>
      <w:r w:rsidRPr="00903D79">
        <w:rPr>
          <w:rFonts w:ascii="Times New Roman" w:eastAsia="Times New Roman" w:hAnsi="Times New Roman" w:cs="Times New Roman"/>
          <w:caps/>
          <w:sz w:val="24"/>
          <w:szCs w:val="24"/>
          <w:u w:val="single"/>
          <w:lang w:val="en-US" w:eastAsia="de-DE"/>
        </w:rPr>
        <w:t>tctaga</w:t>
      </w:r>
      <w:r w:rsidRPr="00903D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CCTTGACGAAGGGACTCCA</w:t>
      </w:r>
    </w:p>
    <w:p w14:paraId="26814B13" w14:textId="77777777" w:rsidR="00E30F53" w:rsidRPr="00D2550C" w:rsidRDefault="00E30F53">
      <w:pPr>
        <w:rPr>
          <w:lang w:val="en-US"/>
        </w:rPr>
      </w:pPr>
    </w:p>
    <w:sectPr w:rsidR="00E30F53" w:rsidRPr="00D2550C" w:rsidSect="008F49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50C"/>
    <w:rsid w:val="008F495D"/>
    <w:rsid w:val="0092080C"/>
    <w:rsid w:val="00D2550C"/>
    <w:rsid w:val="00E30F53"/>
    <w:rsid w:val="00E9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5F298"/>
  <w15:chartTrackingRefBased/>
  <w15:docId w15:val="{3A640D38-3D16-4C51-9129-39C22BB04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5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5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BE6712-DAE0-4FA6-946F-B7A66BD499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5F6A711-5850-43F4-9369-2B18380D0C3E}">
  <ds:schemaRefs>
    <ds:schemaRef ds:uri="http://schemas.microsoft.com/office/2006/metadata/properties"/>
    <ds:schemaRef ds:uri="7fcbe0f6-eda7-4b36-908c-1e5ea2fbcf84"/>
  </ds:schemaRefs>
</ds:datastoreItem>
</file>

<file path=customXml/itemProps3.xml><?xml version="1.0" encoding="utf-8"?>
<ds:datastoreItem xmlns:ds="http://schemas.openxmlformats.org/officeDocument/2006/customXml" ds:itemID="{88BA869D-1F5B-4353-836E-B491C00C64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Frontiers</cp:lastModifiedBy>
  <cp:revision>2</cp:revision>
  <dcterms:created xsi:type="dcterms:W3CDTF">2018-04-11T13:37:00Z</dcterms:created>
  <dcterms:modified xsi:type="dcterms:W3CDTF">2018-04-1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